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2A23E" w14:textId="09331BD2" w:rsidR="001971FD" w:rsidRDefault="001971FD" w:rsidP="001971FD">
      <w:r w:rsidRPr="001732E3">
        <w:rPr>
          <w:b/>
          <w:bCs/>
        </w:rPr>
        <w:t>T</w:t>
      </w:r>
      <w:r w:rsidR="00AA3689">
        <w:rPr>
          <w:b/>
          <w:bCs/>
        </w:rPr>
        <w:t>extbox</w:t>
      </w:r>
      <w:r w:rsidRPr="001732E3">
        <w:rPr>
          <w:b/>
          <w:bCs/>
        </w:rPr>
        <w:t xml:space="preserve"> 1.</w:t>
      </w:r>
      <w:r w:rsidRPr="001732E3">
        <w:t xml:space="preserve"> Key terms selected by </w:t>
      </w:r>
      <w:r>
        <w:t xml:space="preserve">the </w:t>
      </w:r>
      <w:r w:rsidRPr="001732E3">
        <w:t xml:space="preserve">University of Pennsylvania to prime to </w:t>
      </w:r>
      <w:r>
        <w:t>the application programming interface</w:t>
      </w:r>
      <w:r w:rsidRPr="001732E3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8"/>
      </w:tblGrid>
      <w:tr w:rsidR="00FC114B" w14:paraId="1EACA2C5" w14:textId="77777777" w:rsidTr="00AA3689">
        <w:trPr>
          <w:jc w:val="center"/>
        </w:trPr>
        <w:tc>
          <w:tcPr>
            <w:tcW w:w="0" w:type="auto"/>
          </w:tcPr>
          <w:p w14:paraId="0D505A8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Actos </w:t>
            </w:r>
          </w:p>
          <w:p w14:paraId="5EAD64F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Albiglutide </w:t>
            </w:r>
          </w:p>
          <w:p w14:paraId="3D06A6CE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Alogliptin</w:t>
            </w:r>
            <w:proofErr w:type="spellEnd"/>
            <w:r w:rsidRPr="00AA3689">
              <w:t xml:space="preserve"> </w:t>
            </w:r>
          </w:p>
          <w:p w14:paraId="4339EF3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Amaryl</w:t>
            </w:r>
          </w:p>
          <w:p w14:paraId="209B350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Apidra</w:t>
            </w:r>
            <w:proofErr w:type="spellEnd"/>
          </w:p>
          <w:p w14:paraId="7D4D0BED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Aspart</w:t>
            </w:r>
            <w:proofErr w:type="spellEnd"/>
            <w:r w:rsidRPr="00AA3689">
              <w:t xml:space="preserve"> </w:t>
            </w:r>
          </w:p>
          <w:p w14:paraId="0FCF7584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Avandia </w:t>
            </w:r>
          </w:p>
          <w:p w14:paraId="24DC0A84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Basaglar</w:t>
            </w:r>
            <w:proofErr w:type="spellEnd"/>
          </w:p>
          <w:p w14:paraId="288C415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Bydureon</w:t>
            </w:r>
            <w:proofErr w:type="spellEnd"/>
          </w:p>
          <w:p w14:paraId="27B2B8B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Byetta</w:t>
            </w:r>
            <w:proofErr w:type="spellEnd"/>
            <w:r w:rsidRPr="00AA3689">
              <w:t xml:space="preserve"> </w:t>
            </w:r>
          </w:p>
          <w:p w14:paraId="0E63FFD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Canagliflozin </w:t>
            </w:r>
          </w:p>
          <w:p w14:paraId="2D5BCFE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Chlorpropamide </w:t>
            </w:r>
          </w:p>
          <w:p w14:paraId="36429141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Dapagliflozin </w:t>
            </w:r>
          </w:p>
          <w:p w14:paraId="32CB2C07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Degludec</w:t>
            </w:r>
            <w:proofErr w:type="spellEnd"/>
            <w:r w:rsidRPr="00AA3689">
              <w:t xml:space="preserve"> </w:t>
            </w:r>
          </w:p>
          <w:p w14:paraId="3764D1F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Determir</w:t>
            </w:r>
            <w:proofErr w:type="spellEnd"/>
            <w:r w:rsidRPr="00AA3689">
              <w:t xml:space="preserve"> </w:t>
            </w:r>
          </w:p>
          <w:p w14:paraId="31D8179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Diabeta</w:t>
            </w:r>
            <w:proofErr w:type="spellEnd"/>
          </w:p>
          <w:p w14:paraId="4A0E0FC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Diabetes…</w:t>
            </w:r>
          </w:p>
          <w:p w14:paraId="187F9B1C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Diacetate</w:t>
            </w:r>
          </w:p>
          <w:p w14:paraId="726E50E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Dulaglutide </w:t>
            </w:r>
          </w:p>
          <w:p w14:paraId="0D22453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Empagliflozin </w:t>
            </w:r>
          </w:p>
          <w:p w14:paraId="76C6621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Ertugliflozin</w:t>
            </w:r>
          </w:p>
          <w:p w14:paraId="33ACEF2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Ertugliflozin </w:t>
            </w:r>
          </w:p>
          <w:p w14:paraId="0C5FA86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Exenatide </w:t>
            </w:r>
          </w:p>
          <w:p w14:paraId="4CCB325B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Farxiga</w:t>
            </w:r>
            <w:proofErr w:type="spellEnd"/>
            <w:r w:rsidRPr="00AA3689">
              <w:t xml:space="preserve"> </w:t>
            </w:r>
          </w:p>
          <w:p w14:paraId="2A57B1D7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Fiasp</w:t>
            </w:r>
            <w:proofErr w:type="spellEnd"/>
            <w:r w:rsidRPr="00AA3689">
              <w:t xml:space="preserve"> </w:t>
            </w:r>
          </w:p>
          <w:p w14:paraId="014E445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FlexPen</w:t>
            </w:r>
            <w:proofErr w:type="spellEnd"/>
          </w:p>
          <w:p w14:paraId="32A0C97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Formamet</w:t>
            </w:r>
            <w:proofErr w:type="spellEnd"/>
          </w:p>
          <w:p w14:paraId="5D5EEBB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Glargine </w:t>
            </w:r>
          </w:p>
          <w:p w14:paraId="1D84F9D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Gliclazide </w:t>
            </w:r>
          </w:p>
          <w:p w14:paraId="1171C477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Glimepiride</w:t>
            </w:r>
          </w:p>
          <w:p w14:paraId="548AB96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Glipizide</w:t>
            </w:r>
          </w:p>
          <w:p w14:paraId="68F7C31D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Glucophage </w:t>
            </w:r>
          </w:p>
          <w:p w14:paraId="040524CD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Glucotrol</w:t>
            </w:r>
            <w:proofErr w:type="spellEnd"/>
            <w:r w:rsidRPr="00AA3689">
              <w:t xml:space="preserve"> </w:t>
            </w:r>
          </w:p>
          <w:p w14:paraId="54618A36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Glulisine</w:t>
            </w:r>
            <w:proofErr w:type="spellEnd"/>
          </w:p>
          <w:p w14:paraId="3D002D3B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Glumetza</w:t>
            </w:r>
            <w:proofErr w:type="spellEnd"/>
          </w:p>
          <w:p w14:paraId="5E4D411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GlynaseGylburide</w:t>
            </w:r>
            <w:proofErr w:type="spellEnd"/>
          </w:p>
          <w:p w14:paraId="54C5E1F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Humalog</w:t>
            </w:r>
          </w:p>
          <w:p w14:paraId="467ADB2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Humolog</w:t>
            </w:r>
            <w:proofErr w:type="spellEnd"/>
          </w:p>
          <w:p w14:paraId="7236753B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Humulin </w:t>
            </w:r>
          </w:p>
          <w:p w14:paraId="2E3C414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Humulog</w:t>
            </w:r>
            <w:proofErr w:type="spellEnd"/>
          </w:p>
          <w:p w14:paraId="58A05F4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lastRenderedPageBreak/>
              <w:t>Insilin</w:t>
            </w:r>
            <w:proofErr w:type="spellEnd"/>
          </w:p>
          <w:p w14:paraId="1B754DD7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Insulan</w:t>
            </w:r>
            <w:proofErr w:type="spellEnd"/>
          </w:p>
          <w:p w14:paraId="7E37F96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Insulin</w:t>
            </w:r>
          </w:p>
          <w:p w14:paraId="446815D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Insuling</w:t>
            </w:r>
            <w:proofErr w:type="spellEnd"/>
          </w:p>
          <w:p w14:paraId="681B0477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Insulins</w:t>
            </w:r>
          </w:p>
          <w:p w14:paraId="6F8732E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Insullin</w:t>
            </w:r>
            <w:proofErr w:type="spellEnd"/>
          </w:p>
          <w:p w14:paraId="30B7BFED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Insuln</w:t>
            </w:r>
            <w:proofErr w:type="spellEnd"/>
          </w:p>
          <w:p w14:paraId="144AA704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Invokana </w:t>
            </w:r>
          </w:p>
          <w:p w14:paraId="0EF5F59C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Isophane </w:t>
            </w:r>
          </w:p>
          <w:p w14:paraId="0CDC1B2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Janumet </w:t>
            </w:r>
          </w:p>
          <w:p w14:paraId="730A1A21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Januvia</w:t>
            </w:r>
            <w:proofErr w:type="spellEnd"/>
            <w:r w:rsidRPr="00AA3689">
              <w:t xml:space="preserve"> </w:t>
            </w:r>
          </w:p>
          <w:p w14:paraId="65994CF6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Jardiance </w:t>
            </w:r>
          </w:p>
          <w:p w14:paraId="452A65A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Kanazo</w:t>
            </w:r>
            <w:proofErr w:type="spellEnd"/>
            <w:r w:rsidRPr="00AA3689">
              <w:t xml:space="preserve"> </w:t>
            </w:r>
          </w:p>
          <w:p w14:paraId="068A0A1E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Lantas</w:t>
            </w:r>
            <w:proofErr w:type="spellEnd"/>
          </w:p>
          <w:p w14:paraId="78B2C396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Lantis</w:t>
            </w:r>
            <w:proofErr w:type="spellEnd"/>
          </w:p>
          <w:p w14:paraId="7D06558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Lantus</w:t>
            </w:r>
          </w:p>
          <w:p w14:paraId="770B84E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Levemir </w:t>
            </w:r>
          </w:p>
          <w:p w14:paraId="0FF5F3E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Linagliptin </w:t>
            </w:r>
          </w:p>
          <w:p w14:paraId="69999224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Liraglutide </w:t>
            </w:r>
          </w:p>
          <w:p w14:paraId="43887101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Lispro </w:t>
            </w:r>
          </w:p>
          <w:p w14:paraId="64640BDA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Metaformin</w:t>
            </w:r>
            <w:proofErr w:type="spellEnd"/>
          </w:p>
          <w:p w14:paraId="6D2797E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Metaglip</w:t>
            </w:r>
            <w:proofErr w:type="spellEnd"/>
            <w:r w:rsidRPr="00AA3689">
              <w:t xml:space="preserve"> </w:t>
            </w:r>
          </w:p>
          <w:p w14:paraId="22FADCAC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Metform</w:t>
            </w:r>
            <w:proofErr w:type="spellEnd"/>
          </w:p>
          <w:p w14:paraId="0CF07A0B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Metforman</w:t>
            </w:r>
            <w:proofErr w:type="spellEnd"/>
          </w:p>
          <w:p w14:paraId="0086BD6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Metformin </w:t>
            </w:r>
          </w:p>
          <w:p w14:paraId="4C1C13B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Metformine</w:t>
            </w:r>
            <w:proofErr w:type="spellEnd"/>
          </w:p>
          <w:p w14:paraId="6C2D5FB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Micronase</w:t>
            </w:r>
          </w:p>
          <w:p w14:paraId="23BF08E4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Micronized</w:t>
            </w:r>
          </w:p>
          <w:p w14:paraId="72C4D8E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Miglitol</w:t>
            </w:r>
          </w:p>
          <w:p w14:paraId="04C14FF0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Nateglinide</w:t>
            </w:r>
            <w:proofErr w:type="spellEnd"/>
          </w:p>
          <w:p w14:paraId="130C4B8C" w14:textId="49DDF021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Nesina</w:t>
            </w:r>
            <w:proofErr w:type="spellEnd"/>
            <w:r w:rsidRPr="00AA3689">
              <w:t xml:space="preserve"> </w:t>
            </w:r>
            <w:proofErr w:type="spellStart"/>
            <w:r w:rsidRPr="00AA3689">
              <w:t>Novalog</w:t>
            </w:r>
            <w:proofErr w:type="spellEnd"/>
          </w:p>
          <w:p w14:paraId="59BB04C9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Novolin </w:t>
            </w:r>
          </w:p>
          <w:p w14:paraId="76B3856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Novolog </w:t>
            </w:r>
          </w:p>
          <w:p w14:paraId="6012DB2C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Onglyza</w:t>
            </w:r>
            <w:proofErr w:type="spellEnd"/>
          </w:p>
          <w:p w14:paraId="4E6F1DE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Orinase</w:t>
            </w:r>
            <w:proofErr w:type="spellEnd"/>
            <w:r w:rsidRPr="00AA3689">
              <w:t xml:space="preserve"> </w:t>
            </w:r>
          </w:p>
          <w:p w14:paraId="17DABE26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Oseni</w:t>
            </w:r>
            <w:proofErr w:type="spellEnd"/>
            <w:r w:rsidRPr="00AA3689">
              <w:t xml:space="preserve"> </w:t>
            </w:r>
          </w:p>
          <w:p w14:paraId="3DBD771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Ozempic </w:t>
            </w:r>
          </w:p>
          <w:p w14:paraId="288FA66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Pioglitazone </w:t>
            </w:r>
          </w:p>
          <w:p w14:paraId="29EF4B2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Pramlintide </w:t>
            </w:r>
          </w:p>
          <w:p w14:paraId="5C22140B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Prandin</w:t>
            </w:r>
            <w:proofErr w:type="spellEnd"/>
          </w:p>
          <w:p w14:paraId="2267C8C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Repaglinide</w:t>
            </w:r>
          </w:p>
          <w:p w14:paraId="028E71E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Repaglinide </w:t>
            </w:r>
          </w:p>
          <w:p w14:paraId="2DB39AA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lastRenderedPageBreak/>
              <w:t>Riomet</w:t>
            </w:r>
            <w:proofErr w:type="spellEnd"/>
          </w:p>
          <w:p w14:paraId="5E41EC2A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Rosiglitazone </w:t>
            </w:r>
          </w:p>
          <w:p w14:paraId="220DE7C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Ryzodeg</w:t>
            </w:r>
            <w:proofErr w:type="spellEnd"/>
          </w:p>
          <w:p w14:paraId="0A81223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Ryzodeg</w:t>
            </w:r>
            <w:proofErr w:type="spellEnd"/>
          </w:p>
          <w:p w14:paraId="170B8EC6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Saxagliptin</w:t>
            </w:r>
            <w:proofErr w:type="spellEnd"/>
            <w:r w:rsidRPr="00AA3689">
              <w:t xml:space="preserve"> </w:t>
            </w:r>
          </w:p>
          <w:p w14:paraId="31710B2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Semaglutide</w:t>
            </w:r>
            <w:proofErr w:type="spellEnd"/>
            <w:r w:rsidRPr="00AA3689">
              <w:t xml:space="preserve"> </w:t>
            </w:r>
          </w:p>
          <w:p w14:paraId="58C502F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Sitagliptin </w:t>
            </w:r>
          </w:p>
          <w:p w14:paraId="190EF7D3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Starlix</w:t>
            </w:r>
            <w:proofErr w:type="spellEnd"/>
          </w:p>
          <w:p w14:paraId="6E46216E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Steglatro</w:t>
            </w:r>
            <w:proofErr w:type="spellEnd"/>
          </w:p>
          <w:p w14:paraId="137D799E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Tol-Tab</w:t>
            </w:r>
          </w:p>
          <w:p w14:paraId="4FAF513A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Tolazamide</w:t>
            </w:r>
          </w:p>
          <w:p w14:paraId="13CC0C11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Tolbutamide</w:t>
            </w:r>
          </w:p>
          <w:p w14:paraId="15F7B488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Tolinase</w:t>
            </w:r>
            <w:proofErr w:type="spellEnd"/>
          </w:p>
          <w:p w14:paraId="5AD57C67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Toujeo</w:t>
            </w:r>
            <w:proofErr w:type="spellEnd"/>
            <w:r w:rsidRPr="00AA3689">
              <w:t xml:space="preserve"> </w:t>
            </w:r>
          </w:p>
          <w:p w14:paraId="4B1261B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>Tradename</w:t>
            </w:r>
          </w:p>
          <w:p w14:paraId="1B3AC12F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Tradjenta</w:t>
            </w:r>
            <w:proofErr w:type="spellEnd"/>
          </w:p>
          <w:p w14:paraId="3811E18C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Trajenta</w:t>
            </w:r>
            <w:proofErr w:type="spellEnd"/>
          </w:p>
          <w:p w14:paraId="2106778D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Trandate</w:t>
            </w:r>
            <w:proofErr w:type="spellEnd"/>
          </w:p>
          <w:p w14:paraId="10251ED6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Tresiba </w:t>
            </w:r>
          </w:p>
          <w:p w14:paraId="7B1CBD9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Trulicity </w:t>
            </w:r>
          </w:p>
          <w:p w14:paraId="18A19555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Victoza </w:t>
            </w:r>
          </w:p>
          <w:p w14:paraId="09EAAB22" w14:textId="77777777" w:rsidR="00FC114B" w:rsidRPr="00AA3689" w:rsidRDefault="00FC114B" w:rsidP="00AA3689">
            <w:pPr>
              <w:pStyle w:val="ListParagraph"/>
              <w:numPr>
                <w:ilvl w:val="0"/>
                <w:numId w:val="1"/>
              </w:numPr>
            </w:pPr>
            <w:r w:rsidRPr="00AA3689">
              <w:t xml:space="preserve">Vildagliptin </w:t>
            </w:r>
          </w:p>
          <w:p w14:paraId="50711E85" w14:textId="075EB863" w:rsidR="00FC114B" w:rsidRDefault="00FC114B" w:rsidP="00AA368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AA3689">
              <w:t>Zonulin</w:t>
            </w:r>
            <w:proofErr w:type="spellEnd"/>
          </w:p>
        </w:tc>
      </w:tr>
    </w:tbl>
    <w:p w14:paraId="21319B60" w14:textId="77777777" w:rsidR="00FC114B" w:rsidRPr="001732E3" w:rsidRDefault="00FC114B" w:rsidP="001971FD"/>
    <w:p w14:paraId="3574A0BD" w14:textId="77777777" w:rsidR="003D682F" w:rsidRDefault="003D682F"/>
    <w:sectPr w:rsidR="003D68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E65972"/>
    <w:multiLevelType w:val="hybridMultilevel"/>
    <w:tmpl w:val="5BBA4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1FD"/>
    <w:rsid w:val="001971FD"/>
    <w:rsid w:val="003D682F"/>
    <w:rsid w:val="00AA3689"/>
    <w:rsid w:val="00FC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01777"/>
  <w15:chartTrackingRefBased/>
  <w15:docId w15:val="{C5EB63D0-3A26-448B-8EED-F74314285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F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7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971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971FD"/>
    <w:rPr>
      <w:sz w:val="20"/>
      <w:szCs w:val="20"/>
    </w:rPr>
  </w:style>
  <w:style w:type="table" w:styleId="TableGrid">
    <w:name w:val="Table Grid"/>
    <w:basedOn w:val="TableNormal"/>
    <w:uiPriority w:val="39"/>
    <w:rsid w:val="001971FD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6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1-01-18T17:29:00Z</dcterms:created>
  <dcterms:modified xsi:type="dcterms:W3CDTF">2021-01-18T17:32:00Z</dcterms:modified>
</cp:coreProperties>
</file>